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9FE" w:rsidRDefault="00EB59FE" w:rsidP="00EB59F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1559AA">
        <w:rPr>
          <w:rFonts w:ascii="Times New Roman" w:eastAsia="Calibri" w:hAnsi="Times New Roman" w:cs="Times New Roman"/>
          <w:b/>
          <w:sz w:val="24"/>
          <w:szCs w:val="24"/>
        </w:rPr>
        <w:t>S3 Table.</w:t>
      </w:r>
      <w:proofErr w:type="gramEnd"/>
      <w:r w:rsidRPr="001559AA">
        <w:rPr>
          <w:rFonts w:ascii="Times New Roman" w:eastAsia="Calibri" w:hAnsi="Times New Roman" w:cs="Times New Roman"/>
          <w:b/>
          <w:sz w:val="24"/>
          <w:szCs w:val="24"/>
        </w:rPr>
        <w:t xml:space="preserve"> Comparison of mean frequency of circulating T follicular helper cells, plasma B cells, regulatory T cells in placebo and vaccinees. </w:t>
      </w:r>
      <w:r w:rsidRPr="001559AA">
        <w:rPr>
          <w:rFonts w:ascii="Times New Roman" w:eastAsia="Calibri" w:hAnsi="Times New Roman" w:cs="Times New Roman"/>
          <w:sz w:val="24"/>
          <w:szCs w:val="24"/>
        </w:rPr>
        <w:t>P values were calculated using Two-way ANOVA using Bonferroni post hoc test.* - p&lt;0.05; ** - p&lt;0.01; *** - p&lt;0.001.</w:t>
      </w:r>
    </w:p>
    <w:p w:rsidR="00EB59FE" w:rsidRPr="001559AA" w:rsidRDefault="00EB59FE" w:rsidP="00EB59FE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4729" w:type="dxa"/>
        <w:jc w:val="center"/>
        <w:tblLook w:val="04A0" w:firstRow="1" w:lastRow="0" w:firstColumn="1" w:lastColumn="0" w:noHBand="0" w:noVBand="1"/>
      </w:tblPr>
      <w:tblGrid>
        <w:gridCol w:w="1762"/>
        <w:gridCol w:w="1099"/>
        <w:gridCol w:w="1138"/>
        <w:gridCol w:w="1099"/>
        <w:gridCol w:w="971"/>
        <w:gridCol w:w="1099"/>
        <w:gridCol w:w="1099"/>
        <w:gridCol w:w="1099"/>
        <w:gridCol w:w="1059"/>
        <w:gridCol w:w="1138"/>
        <w:gridCol w:w="1099"/>
        <w:gridCol w:w="1099"/>
        <w:gridCol w:w="971"/>
      </w:tblGrid>
      <w:tr w:rsidR="00EB59FE" w:rsidRPr="006647DB" w:rsidTr="00401058">
        <w:trPr>
          <w:trHeight w:val="20"/>
          <w:jc w:val="center"/>
        </w:trPr>
        <w:tc>
          <w:tcPr>
            <w:tcW w:w="1472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Vis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B</w:t>
            </w:r>
            <w:r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 xml:space="preserve"> </w:t>
            </w: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cel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 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Tre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 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proofErr w:type="spellStart"/>
            <w:r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Tf</w:t>
            </w: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 Value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  <w:t>Group 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b/>
                <w:bCs/>
                <w:sz w:val="16"/>
                <w:szCs w:val="16"/>
                <w:lang w:bidi="hi-IN"/>
              </w:rPr>
            </w:pP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0-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5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41 - 0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9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4 - 1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9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4 -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3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3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- 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4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31 - 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5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52 - 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27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B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0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4 - 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8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4 - 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8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8 - 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0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B*;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A vs. B 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1</w:t>
            </w:r>
            <w:r w:rsidRPr="00563A4F">
              <w:rPr>
                <w:rFonts w:asciiTheme="majorHAnsi" w:hAnsiTheme="majorHAnsi"/>
                <w:sz w:val="16"/>
                <w:szCs w:val="16"/>
                <w:vertAlign w:val="superscript"/>
                <w:lang w:bidi="hi-IN"/>
              </w:rPr>
              <w:t>st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M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78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6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- 0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1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02 - 2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2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98 -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2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4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36 - 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85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9 - 0.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72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62 - 0.8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08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22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18 – 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20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13 - 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34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23 -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10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A*;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P vs. B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1 Week Post 1</w:t>
            </w:r>
            <w:r w:rsidRPr="00256F2B">
              <w:rPr>
                <w:rFonts w:asciiTheme="majorHAnsi" w:hAnsiTheme="majorHAnsi"/>
                <w:sz w:val="16"/>
                <w:szCs w:val="16"/>
                <w:vertAlign w:val="superscript"/>
                <w:lang w:bidi="hi-IN"/>
              </w:rPr>
              <w:t>st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M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7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- 0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12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92 - 2.4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3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78 - 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14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6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51 - 0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18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4 - 1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1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1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- 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9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5 – 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4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11 - 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5 -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04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B**;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A vs. B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Last M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52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45 - 0.6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14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32 - 2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2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2.03 -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1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5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41 - 0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5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21 - 1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2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05 -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1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0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7 - 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7 - 0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8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10 -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13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A**;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P vs. B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</w:p>
          <w:p w:rsidR="00EB59FE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1 Week Post last </w:t>
            </w:r>
          </w:p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MVA</w:t>
            </w:r>
          </w:p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7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66 - 0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1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2.01 - 2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3.01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2.08 - 3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1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67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58 - 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7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41 - 2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04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48 - 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12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2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5 - 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6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7 - 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9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6 -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06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B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2 Week Post </w:t>
            </w:r>
          </w:p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Last M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37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18 - 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2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4 - 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7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2.46 - 4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04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65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58 - 0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5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(1.4 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- 1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34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4</w:t>
            </w:r>
            <w:r>
              <w:rPr>
                <w:rFonts w:asciiTheme="majorHAnsi" w:hAnsiTheme="majorHAnsi"/>
                <w:sz w:val="16"/>
                <w:szCs w:val="16"/>
                <w:lang w:bidi="hi-IN"/>
              </w:rPr>
              <w:t>0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 - 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09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A*;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vs. B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 xml:space="preserve"> (0.03 - 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6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4 - 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10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7 -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0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B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48 Week Post</w:t>
            </w:r>
          </w:p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>
              <w:rPr>
                <w:rFonts w:asciiTheme="majorHAnsi" w:hAnsiTheme="majorHAnsi"/>
                <w:sz w:val="16"/>
                <w:szCs w:val="16"/>
                <w:lang w:bidi="hi-IN"/>
              </w:rPr>
              <w:t>Last M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47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26 - 0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29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br/>
              <w:t xml:space="preserve"> (0.91 - 1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4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37 - 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76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0.71 - 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1.61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1.25 - 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2.68</w:t>
            </w: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br/>
              <w:t>(2.34 - 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0.003</w:t>
            </w:r>
          </w:p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(P vs. B**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3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2 - 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5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2 - 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7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0.05 -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0.016</w:t>
            </w:r>
          </w:p>
          <w:p w:rsidR="00EB59FE" w:rsidRPr="007F6DB1" w:rsidRDefault="00EB59FE" w:rsidP="00401058">
            <w:pPr>
              <w:spacing w:after="0"/>
              <w:jc w:val="center"/>
              <w:rPr>
                <w:rFonts w:asciiTheme="majorHAnsi" w:hAnsiTheme="majorHAnsi" w:cs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t>(P vs. A*;</w:t>
            </w:r>
            <w:r w:rsidRPr="007F6DB1">
              <w:rPr>
                <w:rFonts w:asciiTheme="majorHAnsi" w:hAnsiTheme="majorHAnsi" w:cstheme="majorHAnsi"/>
                <w:sz w:val="16"/>
                <w:szCs w:val="16"/>
                <w:lang w:bidi="hi-IN"/>
              </w:rPr>
              <w:br/>
              <w:t>P vs. B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Diff. bet. a Grp - Sig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&lt; 0.001 (P vs. A***; P vs. B***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&lt; 0.001 (P vs. A***; P vs. B***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9FE" w:rsidRPr="006647DB" w:rsidRDefault="00EB59FE" w:rsidP="00401058">
            <w:pPr>
              <w:spacing w:after="0"/>
              <w:jc w:val="center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&lt; 0.001 (P vs. A***; P vs. B***; A vs. B***)</w:t>
            </w:r>
          </w:p>
        </w:tc>
      </w:tr>
      <w:tr w:rsidR="00EB59FE" w:rsidRPr="006647DB" w:rsidTr="00401058">
        <w:trPr>
          <w:trHeight w:val="20"/>
          <w:jc w:val="center"/>
        </w:trPr>
        <w:tc>
          <w:tcPr>
            <w:tcW w:w="14729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CE8" w:rsidRDefault="00030CE8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</w:p>
          <w:p w:rsidR="00EB59FE" w:rsidRPr="007F6DB1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7F6DB1">
              <w:rPr>
                <w:rFonts w:asciiTheme="majorHAnsi" w:hAnsiTheme="majorHAnsi"/>
                <w:sz w:val="16"/>
                <w:szCs w:val="16"/>
                <w:lang w:bidi="hi-IN"/>
              </w:rPr>
              <w:t>Values were presented as Median (inter quartile range).</w:t>
            </w:r>
          </w:p>
          <w:p w:rsidR="00EB59FE" w:rsidRPr="006647DB" w:rsidRDefault="00EB59FE" w:rsidP="00401058">
            <w:pPr>
              <w:spacing w:after="0"/>
              <w:rPr>
                <w:rFonts w:asciiTheme="majorHAnsi" w:hAnsiTheme="majorHAnsi"/>
                <w:sz w:val="16"/>
                <w:szCs w:val="16"/>
                <w:lang w:bidi="hi-IN"/>
              </w:rPr>
            </w:pPr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P - Placebo; A - Group A; B - Group B</w:t>
            </w:r>
            <w:proofErr w:type="gramStart"/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 xml:space="preserve">.  </w:t>
            </w:r>
            <w:proofErr w:type="gramEnd"/>
            <w:r w:rsidRPr="006647DB">
              <w:rPr>
                <w:rFonts w:asciiTheme="majorHAnsi" w:hAnsiTheme="majorHAnsi"/>
                <w:sz w:val="16"/>
                <w:szCs w:val="16"/>
                <w:lang w:bidi="hi-IN"/>
              </w:rPr>
              <w:t>* &lt; 0.05, ** &lt; 0.01, *** &lt; 0.001</w:t>
            </w:r>
          </w:p>
        </w:tc>
      </w:tr>
    </w:tbl>
    <w:p w:rsidR="00093ABD" w:rsidRDefault="00093ABD"/>
    <w:sectPr w:rsidR="00093ABD" w:rsidSect="00EB59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O3tDQ2MDA0MDZT0lEKTi0uzszPAykwqgUAg6QDISwAAAA="/>
  </w:docVars>
  <w:rsids>
    <w:rsidRoot w:val="00A76060"/>
    <w:rsid w:val="00030CE8"/>
    <w:rsid w:val="00093ABD"/>
    <w:rsid w:val="00903596"/>
    <w:rsid w:val="00A76060"/>
    <w:rsid w:val="00EB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06C142-D186-4B9F-B8E1-F2D93C3C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9F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4</cp:revision>
  <dcterms:created xsi:type="dcterms:W3CDTF">2018-08-20T11:06:00Z</dcterms:created>
  <dcterms:modified xsi:type="dcterms:W3CDTF">2018-08-20T11:13:00Z</dcterms:modified>
</cp:coreProperties>
</file>